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653246" w14:textId="53FEDF4A" w:rsidR="003B4A3E" w:rsidRPr="005150F6" w:rsidRDefault="004F633F" w:rsidP="005150F6">
      <w:pPr>
        <w:spacing w:after="120"/>
        <w:rPr>
          <w:rFonts w:asciiTheme="minorHAnsi" w:hAnsiTheme="minorHAnsi"/>
          <w:i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up</w:t>
      </w:r>
      <w:bookmarkStart w:id="0" w:name="_GoBack"/>
      <w:bookmarkEnd w:id="0"/>
      <w:r>
        <w:rPr>
          <w:rFonts w:asciiTheme="minorHAnsi" w:hAnsiTheme="minorHAnsi"/>
          <w:sz w:val="24"/>
          <w:szCs w:val="24"/>
        </w:rPr>
        <w:t xml:space="preserve">plementary </w:t>
      </w:r>
      <w:r w:rsidR="003B4A3E" w:rsidRPr="005150F6">
        <w:rPr>
          <w:rFonts w:asciiTheme="minorHAnsi" w:hAnsiTheme="minorHAnsi"/>
          <w:sz w:val="24"/>
          <w:szCs w:val="24"/>
        </w:rPr>
        <w:t>Table 1</w:t>
      </w:r>
      <w:r w:rsidR="005150F6" w:rsidRPr="005150F6">
        <w:rPr>
          <w:rFonts w:asciiTheme="minorHAnsi" w:hAnsiTheme="minorHAnsi"/>
          <w:sz w:val="24"/>
          <w:szCs w:val="24"/>
        </w:rPr>
        <w:t>.</w:t>
      </w:r>
      <w:r w:rsidR="005150F6">
        <w:rPr>
          <w:rFonts w:asciiTheme="minorHAnsi" w:hAnsiTheme="minorHAnsi"/>
          <w:i/>
          <w:sz w:val="24"/>
          <w:szCs w:val="24"/>
        </w:rPr>
        <w:t xml:space="preserve"> </w:t>
      </w:r>
      <w:r w:rsidR="003B4A3E" w:rsidRPr="005150F6">
        <w:rPr>
          <w:rFonts w:asciiTheme="minorHAnsi" w:hAnsiTheme="minorHAnsi"/>
          <w:i/>
          <w:sz w:val="24"/>
          <w:szCs w:val="24"/>
        </w:rPr>
        <w:t>Sample Search Strategy (EMBASE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846"/>
        <w:gridCol w:w="3828"/>
        <w:gridCol w:w="1417"/>
        <w:gridCol w:w="1876"/>
      </w:tblGrid>
      <w:tr w:rsidR="003B4A3E" w:rsidRPr="003B4A3E" w14:paraId="7236E6D2" w14:textId="77777777" w:rsidTr="00655090"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50466638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#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37CC546D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Search Term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4CFAA85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Results</w:t>
            </w:r>
          </w:p>
        </w:tc>
        <w:tc>
          <w:tcPr>
            <w:tcW w:w="1876" w:type="dxa"/>
            <w:tcBorders>
              <w:left w:val="nil"/>
              <w:bottom w:val="single" w:sz="4" w:space="0" w:color="auto"/>
              <w:right w:val="nil"/>
            </w:tcBorders>
          </w:tcPr>
          <w:p w14:paraId="1DCD90C0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Search Type</w:t>
            </w:r>
          </w:p>
        </w:tc>
      </w:tr>
      <w:tr w:rsidR="003B4A3E" w:rsidRPr="003B4A3E" w14:paraId="0E5C63F3" w14:textId="77777777" w:rsidTr="00655090"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3F41F4A9" w14:textId="77777777" w:rsidR="003B4A3E" w:rsidRPr="00AE3BBE" w:rsidRDefault="003B4A3E" w:rsidP="00655090">
            <w:pPr>
              <w:rPr>
                <w:rFonts w:asciiTheme="minorHAnsi" w:hAnsiTheme="minorHAnsi"/>
              </w:rPr>
            </w:pPr>
            <w:r w:rsidRPr="00AE3BBE">
              <w:rPr>
                <w:rFonts w:asciiTheme="minorHAnsi" w:hAnsiTheme="minorHAnsi"/>
              </w:rPr>
              <w:t>1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6053C04C" w14:textId="069A72C9" w:rsidR="003B4A3E" w:rsidRPr="00AE3BBE" w:rsidRDefault="00826CED" w:rsidP="00655090">
            <w:pPr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exp</w:t>
            </w:r>
            <w:proofErr w:type="spellEnd"/>
            <w:r>
              <w:rPr>
                <w:rFonts w:asciiTheme="minorHAnsi" w:hAnsiTheme="minorHAnsi"/>
              </w:rPr>
              <w:t xml:space="preserve"> toddler/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80519B3" w14:textId="25079A6F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804</w:t>
            </w:r>
          </w:p>
        </w:tc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46B7A5B1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3B251CDA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973234B" w14:textId="77777777" w:rsidR="003B4A3E" w:rsidRPr="00AE3BBE" w:rsidRDefault="003B4A3E" w:rsidP="00655090">
            <w:pPr>
              <w:rPr>
                <w:rFonts w:asciiTheme="minorHAnsi" w:hAnsiTheme="minorHAnsi"/>
              </w:rPr>
            </w:pPr>
            <w:r w:rsidRPr="00AE3BBE">
              <w:rPr>
                <w:rFonts w:asciiTheme="minorHAnsi" w:hAnsiTheme="minorHAnsi"/>
              </w:rPr>
              <w:t>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11DA8B3" w14:textId="4AC8461B" w:rsidR="003B4A3E" w:rsidRPr="00AE3BBE" w:rsidRDefault="00462A03" w:rsidP="00D8484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“early years”.</w:t>
            </w:r>
            <w:proofErr w:type="spellStart"/>
            <w:r>
              <w:rPr>
                <w:rFonts w:asciiTheme="minorHAnsi" w:hAnsiTheme="minorHAnsi"/>
              </w:rPr>
              <w:t>mp</w:t>
            </w:r>
            <w:proofErr w:type="spellEnd"/>
            <w:r>
              <w:rPr>
                <w:rFonts w:asciiTheme="minorHAnsi" w:hAnsiTheme="minorHAnsi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DD9434" w14:textId="74056F15" w:rsidR="00AF57C5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69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48B32B6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3A43C2E3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9D09B88" w14:textId="77777777" w:rsidR="003B4A3E" w:rsidRPr="00AE3BBE" w:rsidRDefault="003B4A3E" w:rsidP="00655090">
            <w:pPr>
              <w:rPr>
                <w:rFonts w:asciiTheme="minorHAnsi" w:hAnsiTheme="minorHAnsi"/>
              </w:rPr>
            </w:pPr>
            <w:r w:rsidRPr="00AE3BBE">
              <w:rPr>
                <w:rFonts w:asciiTheme="minorHAnsi" w:hAnsiTheme="minorHAnsi"/>
              </w:rPr>
              <w:t>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2EB7D0E" w14:textId="5EDE12C1" w:rsidR="003B4A3E" w:rsidRPr="00AE3BBE" w:rsidRDefault="00826CED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hildhood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297B52" w14:textId="35F48DEF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214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56CCEBC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580741CE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49847F8" w14:textId="77777777" w:rsidR="003B4A3E" w:rsidRPr="00AE3BBE" w:rsidRDefault="003B4A3E" w:rsidP="00655090">
            <w:pPr>
              <w:rPr>
                <w:rFonts w:asciiTheme="minorHAnsi" w:hAnsiTheme="minorHAnsi"/>
              </w:rPr>
            </w:pPr>
            <w:r w:rsidRPr="00AE3BBE">
              <w:rPr>
                <w:rFonts w:asciiTheme="minorHAnsi" w:hAnsiTheme="minorHAnsi"/>
              </w:rPr>
              <w:t>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10DD633" w14:textId="1457CBFB" w:rsidR="003B4A3E" w:rsidRPr="00AE3BBE" w:rsidRDefault="00826CED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nfant*.</w:t>
            </w:r>
            <w:proofErr w:type="spellStart"/>
            <w:r>
              <w:rPr>
                <w:rFonts w:asciiTheme="minorHAnsi" w:hAnsiTheme="minorHAnsi"/>
              </w:rPr>
              <w:t>mp</w:t>
            </w:r>
            <w:proofErr w:type="spellEnd"/>
            <w:r>
              <w:rPr>
                <w:rFonts w:asciiTheme="minorHAnsi" w:hAnsiTheme="minorHAnsi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DF4BF4" w14:textId="329454A0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3794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37198FF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00A4A" w:rsidRPr="003B4A3E" w14:paraId="116C8E74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6D6D10E" w14:textId="04C363AE" w:rsidR="00300A4A" w:rsidRPr="00AE3BB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A1F03E4" w14:textId="69372CED" w:rsidR="00300A4A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</w:t>
            </w:r>
            <w:r w:rsidR="00300A4A">
              <w:rPr>
                <w:rFonts w:asciiTheme="minorHAnsi" w:hAnsiTheme="minorHAnsi"/>
              </w:rPr>
              <w:t>reschool child</w:t>
            </w:r>
            <w:r>
              <w:rPr>
                <w:rFonts w:asciiTheme="minorHAnsi" w:hAnsiTheme="minorHAnsi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E51AC6" w14:textId="77098424" w:rsidR="00300A4A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8216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A40C259" w14:textId="77777777" w:rsidR="00300A4A" w:rsidRPr="003B4A3E" w:rsidRDefault="00300A4A" w:rsidP="00655090">
            <w:pPr>
              <w:rPr>
                <w:rFonts w:asciiTheme="minorHAnsi" w:hAnsiTheme="minorHAnsi"/>
              </w:rPr>
            </w:pPr>
          </w:p>
        </w:tc>
      </w:tr>
      <w:tr w:rsidR="003B4A3E" w:rsidRPr="003B4A3E" w14:paraId="46B54326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9746D81" w14:textId="166E201A" w:rsidR="003B4A3E" w:rsidRPr="00AE3BB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299B664" w14:textId="6FDE4FE0" w:rsidR="003B4A3E" w:rsidRPr="00AE3BBE" w:rsidRDefault="00826CED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“young child*”.</w:t>
            </w:r>
            <w:proofErr w:type="spellStart"/>
            <w:r>
              <w:rPr>
                <w:rFonts w:asciiTheme="minorHAnsi" w:hAnsiTheme="minorHAnsi"/>
              </w:rPr>
              <w:t>mp</w:t>
            </w:r>
            <w:proofErr w:type="spellEnd"/>
            <w:r>
              <w:rPr>
                <w:rFonts w:asciiTheme="minorHAnsi" w:hAnsiTheme="minorHAnsi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F713F1" w14:textId="3FFD7C90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277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AC4B088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7A16A1A1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2DDD84E" w14:textId="30ADA99B" w:rsidR="003B4A3E" w:rsidRPr="00AE3BB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3BFF777" w14:textId="75D594AA" w:rsidR="003B4A3E" w:rsidRPr="00AE3BBE" w:rsidRDefault="00826CED" w:rsidP="00D8484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 or 2 or 3 or 4 or 5</w:t>
            </w:r>
            <w:r w:rsidR="008A6398">
              <w:rPr>
                <w:rFonts w:asciiTheme="minorHAnsi" w:hAnsiTheme="minorHAnsi"/>
              </w:rPr>
              <w:t xml:space="preserve"> or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853C83" w14:textId="497E9299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7738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706F54D7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7F1C6B04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143A27C" w14:textId="4B286E5C" w:rsidR="003B4A3E" w:rsidRPr="00AE3BB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ABD58C6" w14:textId="341E72AB" w:rsidR="003B4A3E" w:rsidRPr="00AE3BBE" w:rsidRDefault="00826CED" w:rsidP="00D8484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exercise/ or “physical activity, capacity and performance”/ or aerobic exercise/ or exercise intensity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0362B8" w14:textId="7471D424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8748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5EF0EED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0AE1EFC1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0427F41" w14:textId="53E2286B" w:rsidR="003B4A3E" w:rsidRPr="00AE3BB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2188B67" w14:textId="27B951AC" w:rsidR="003B4A3E" w:rsidRPr="00AE3BBE" w:rsidRDefault="00826CED" w:rsidP="00D8484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“physical activity”.</w:t>
            </w:r>
            <w:proofErr w:type="spellStart"/>
            <w:r>
              <w:rPr>
                <w:rFonts w:asciiTheme="minorHAnsi" w:hAnsiTheme="minorHAnsi"/>
              </w:rPr>
              <w:t>mp</w:t>
            </w:r>
            <w:proofErr w:type="spellEnd"/>
            <w:r>
              <w:rPr>
                <w:rFonts w:asciiTheme="minorHAnsi" w:hAnsiTheme="minorHAnsi"/>
              </w:rPr>
              <w:t>. or physical activity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A89708" w14:textId="3CDCBC19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8038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8B6E0FC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4A3EACAF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8B7682D" w14:textId="24211D9C" w:rsidR="003B4A3E" w:rsidRPr="00AE3BB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F244E81" w14:textId="26ECC9DC" w:rsidR="003B4A3E" w:rsidRPr="00AE3BBE" w:rsidRDefault="00826CED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ovement.m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E481A1" w14:textId="17E9AAAE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9209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F4DE45D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301FEA53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1739ACD" w14:textId="4A7F5393" w:rsidR="003B4A3E" w:rsidRPr="00AE3BBE" w:rsidRDefault="003B4A3E" w:rsidP="00655090">
            <w:pPr>
              <w:rPr>
                <w:rFonts w:asciiTheme="minorHAnsi" w:hAnsiTheme="minorHAnsi"/>
              </w:rPr>
            </w:pPr>
            <w:r w:rsidRPr="00AE3BBE">
              <w:rPr>
                <w:rFonts w:asciiTheme="minorHAnsi" w:hAnsiTheme="minorHAnsi"/>
              </w:rPr>
              <w:t>1</w:t>
            </w:r>
            <w:r w:rsidR="008A6398">
              <w:rPr>
                <w:rFonts w:asciiTheme="minorHAnsi" w:hAnsiTheme="minorHAnsi"/>
              </w:rPr>
              <w:t>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B069386" w14:textId="06806964" w:rsidR="003B4A3E" w:rsidRPr="00AE3BBE" w:rsidRDefault="00826CED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ctive play.mp. or motor activity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56487B" w14:textId="60ED7D1F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840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727777E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7E41B3B1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36D4BEA" w14:textId="0DCED690" w:rsidR="003B4A3E" w:rsidRPr="00AE3BBE" w:rsidRDefault="003B4A3E" w:rsidP="00655090">
            <w:pPr>
              <w:rPr>
                <w:rFonts w:asciiTheme="minorHAnsi" w:hAnsiTheme="minorHAnsi"/>
              </w:rPr>
            </w:pPr>
            <w:r w:rsidRPr="00AE3BBE">
              <w:rPr>
                <w:rFonts w:asciiTheme="minorHAnsi" w:hAnsiTheme="minorHAnsi"/>
              </w:rPr>
              <w:t>1</w:t>
            </w:r>
            <w:r w:rsidR="008A6398">
              <w:rPr>
                <w:rFonts w:asciiTheme="minorHAnsi" w:hAnsiTheme="minorHAnsi"/>
              </w:rPr>
              <w:t>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3064114" w14:textId="29AE63B6" w:rsidR="003B4A3E" w:rsidRPr="00AE3BBE" w:rsidRDefault="00826CED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ocomotion.mp. or locomotion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FB536A" w14:textId="26884AA5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976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1BBD75B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7F75C36C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997943F" w14:textId="43F15805" w:rsidR="003B4A3E" w:rsidRPr="00AE3BBE" w:rsidRDefault="003B4A3E" w:rsidP="00655090">
            <w:pPr>
              <w:rPr>
                <w:rFonts w:asciiTheme="minorHAnsi" w:hAnsiTheme="minorHAnsi"/>
              </w:rPr>
            </w:pPr>
            <w:r w:rsidRPr="00AE3BBE">
              <w:rPr>
                <w:rFonts w:asciiTheme="minorHAnsi" w:hAnsiTheme="minorHAnsi"/>
              </w:rPr>
              <w:t>1</w:t>
            </w:r>
            <w:r w:rsidR="008A6398">
              <w:rPr>
                <w:rFonts w:asciiTheme="minorHAnsi" w:hAnsiTheme="minorHAnsi"/>
              </w:rPr>
              <w:t>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71F13F9" w14:textId="36125682" w:rsidR="003B4A3E" w:rsidRPr="00AE3BBE" w:rsidRDefault="00826CED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locomotor activity.m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4DFE30" w14:textId="6A73B528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66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11D6343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6E5D1D73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3D70E61" w14:textId="205A01B1" w:rsidR="003B4A3E" w:rsidRPr="00AE3BBE" w:rsidRDefault="003B4A3E" w:rsidP="00655090">
            <w:pPr>
              <w:rPr>
                <w:rFonts w:asciiTheme="minorHAnsi" w:hAnsiTheme="minorHAnsi"/>
              </w:rPr>
            </w:pPr>
            <w:r w:rsidRPr="00AE3BBE">
              <w:rPr>
                <w:rFonts w:asciiTheme="minorHAnsi" w:hAnsiTheme="minorHAnsi"/>
              </w:rPr>
              <w:t>1</w:t>
            </w:r>
            <w:r w:rsidR="008A6398">
              <w:rPr>
                <w:rFonts w:asciiTheme="minorHAnsi" w:hAnsiTheme="minorHAnsi"/>
              </w:rPr>
              <w:t>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C4F7ABA" w14:textId="37A5C9E6" w:rsidR="003B4A3E" w:rsidRPr="00AE3BBE" w:rsidRDefault="00826CED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ctive movement.m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240318" w14:textId="1206D332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4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0977B2C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196AD9C3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53FB626" w14:textId="64B81169" w:rsidR="003B4A3E" w:rsidRPr="00AE3BBE" w:rsidRDefault="003B4A3E" w:rsidP="00655090">
            <w:pPr>
              <w:rPr>
                <w:rFonts w:asciiTheme="minorHAnsi" w:hAnsiTheme="minorHAnsi"/>
              </w:rPr>
            </w:pPr>
            <w:r w:rsidRPr="00AE3BBE">
              <w:rPr>
                <w:rFonts w:asciiTheme="minorHAnsi" w:hAnsiTheme="minorHAnsi"/>
              </w:rPr>
              <w:t>1</w:t>
            </w:r>
            <w:r w:rsidR="008A6398">
              <w:rPr>
                <w:rFonts w:asciiTheme="minorHAnsi" w:hAnsiTheme="minorHAnsi"/>
              </w:rPr>
              <w:t>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83B7C89" w14:textId="5F5A51A8" w:rsidR="003B4A3E" w:rsidRPr="00AE3BBE" w:rsidRDefault="00826CED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utdoor play.m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257E78" w14:textId="1354EF1E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6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2718E3F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0D9F2AC6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330BD45" w14:textId="5C23BF71" w:rsidR="003B4A3E" w:rsidRPr="00AE3BBE" w:rsidRDefault="003B4A3E" w:rsidP="00655090">
            <w:pPr>
              <w:rPr>
                <w:rFonts w:asciiTheme="minorHAnsi" w:hAnsiTheme="minorHAnsi"/>
              </w:rPr>
            </w:pPr>
            <w:r w:rsidRPr="00AE3BBE">
              <w:rPr>
                <w:rFonts w:asciiTheme="minorHAnsi" w:hAnsiTheme="minorHAnsi"/>
              </w:rPr>
              <w:t>1</w:t>
            </w:r>
            <w:r w:rsidR="008A6398">
              <w:rPr>
                <w:rFonts w:asciiTheme="minorHAnsi" w:hAnsiTheme="minorHAnsi"/>
              </w:rPr>
              <w:t>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FD9D914" w14:textId="64C11DE1" w:rsidR="003B4A3E" w:rsidRPr="00AE3BBE" w:rsidRDefault="00826CED" w:rsidP="00D8484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utdoor time.m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69CC61" w14:textId="34FC769A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CD25F4E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5EA76FDB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E38B5F0" w14:textId="1D182343" w:rsidR="003B4A3E" w:rsidRPr="00AE3BBE" w:rsidRDefault="003B4A3E" w:rsidP="00655090">
            <w:pPr>
              <w:rPr>
                <w:rFonts w:asciiTheme="minorHAnsi" w:hAnsiTheme="minorHAnsi"/>
              </w:rPr>
            </w:pPr>
            <w:r w:rsidRPr="00AE3BBE">
              <w:rPr>
                <w:rFonts w:asciiTheme="minorHAnsi" w:hAnsiTheme="minorHAnsi"/>
              </w:rPr>
              <w:t>1</w:t>
            </w:r>
            <w:r w:rsidR="008A6398">
              <w:rPr>
                <w:rFonts w:asciiTheme="minorHAnsi" w:hAnsiTheme="minorHAnsi"/>
              </w:rPr>
              <w:t>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0A88104" w14:textId="58BCB773" w:rsidR="003B4A3E" w:rsidRPr="00AE3BBE" w:rsidRDefault="00826CED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cess.m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6A6592" w14:textId="64024DEA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33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BC77A30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7DC11BE6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87B1E77" w14:textId="1BC56AE4" w:rsidR="003B4A3E" w:rsidRPr="00AE3BBE" w:rsidRDefault="003B4A3E" w:rsidP="00655090">
            <w:pPr>
              <w:rPr>
                <w:rFonts w:asciiTheme="minorHAnsi" w:hAnsiTheme="minorHAnsi"/>
              </w:rPr>
            </w:pPr>
            <w:r w:rsidRPr="00AE3BBE">
              <w:rPr>
                <w:rFonts w:asciiTheme="minorHAnsi" w:hAnsiTheme="minorHAnsi"/>
              </w:rPr>
              <w:t>1</w:t>
            </w:r>
            <w:r w:rsidR="008A6398">
              <w:rPr>
                <w:rFonts w:asciiTheme="minorHAnsi" w:hAnsiTheme="minorHAnsi"/>
              </w:rPr>
              <w:t>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64CA961" w14:textId="73476EEE" w:rsidR="003B4A3E" w:rsidRPr="00AE3BBE" w:rsidRDefault="00826CED" w:rsidP="00D8484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sedentary lifestyle/ or sedentary </w:t>
            </w:r>
            <w:proofErr w:type="spellStart"/>
            <w:r>
              <w:rPr>
                <w:rFonts w:asciiTheme="minorHAnsi" w:hAnsiTheme="minorHAnsi"/>
              </w:rPr>
              <w:t>behavio</w:t>
            </w:r>
            <w:proofErr w:type="spellEnd"/>
            <w:r>
              <w:rPr>
                <w:rFonts w:asciiTheme="minorHAnsi" w:hAnsiTheme="minorHAnsi"/>
              </w:rPr>
              <w:t>*.</w:t>
            </w:r>
            <w:proofErr w:type="spellStart"/>
            <w:r>
              <w:rPr>
                <w:rFonts w:asciiTheme="minorHAnsi" w:hAnsiTheme="minorHAnsi"/>
              </w:rPr>
              <w:t>mp</w:t>
            </w:r>
            <w:proofErr w:type="spellEnd"/>
            <w:r>
              <w:rPr>
                <w:rFonts w:asciiTheme="minorHAnsi" w:hAnsiTheme="minorHAnsi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0AA22A" w14:textId="6064D470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481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0FBFA61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4276E220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4583D63" w14:textId="142458B3" w:rsidR="003B4A3E" w:rsidRPr="00AE3BBE" w:rsidRDefault="003B4A3E" w:rsidP="00655090">
            <w:pPr>
              <w:rPr>
                <w:rFonts w:asciiTheme="minorHAnsi" w:hAnsiTheme="minorHAnsi"/>
              </w:rPr>
            </w:pPr>
            <w:r w:rsidRPr="00AE3BBE">
              <w:rPr>
                <w:rFonts w:asciiTheme="minorHAnsi" w:hAnsiTheme="minorHAnsi"/>
              </w:rPr>
              <w:t>1</w:t>
            </w:r>
            <w:r w:rsidR="008A6398">
              <w:rPr>
                <w:rFonts w:asciiTheme="minorHAnsi" w:hAnsiTheme="minorHAnsi"/>
              </w:rPr>
              <w:t>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8380276" w14:textId="0E7BB5E9" w:rsidR="003B4A3E" w:rsidRPr="00AE3BBE" w:rsidRDefault="00826CED" w:rsidP="00D8484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edentary.m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C360AE" w14:textId="014ED6B4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014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D60B7C5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299D72A7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5CDAC21" w14:textId="6BC7D6E2" w:rsidR="003B4A3E" w:rsidRPr="00AE3BB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E516B45" w14:textId="3D735C73" w:rsidR="003B4A3E" w:rsidRPr="00AE3BBE" w:rsidRDefault="00826CED" w:rsidP="00D8484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nactive.m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8D0484" w14:textId="528CD302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286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0F31C9D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3C1C6720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8442C50" w14:textId="402F4E28" w:rsidR="003B4A3E" w:rsidRPr="00AE3BBE" w:rsidRDefault="003B4A3E" w:rsidP="00655090">
            <w:pPr>
              <w:rPr>
                <w:rFonts w:asciiTheme="minorHAnsi" w:hAnsiTheme="minorHAnsi"/>
              </w:rPr>
            </w:pPr>
            <w:r w:rsidRPr="00AE3BBE">
              <w:rPr>
                <w:rFonts w:asciiTheme="minorHAnsi" w:hAnsiTheme="minorHAnsi"/>
              </w:rPr>
              <w:t>2</w:t>
            </w:r>
            <w:r w:rsidR="008A6398">
              <w:rPr>
                <w:rFonts w:asciiTheme="minorHAnsi" w:hAnsiTheme="minorHAnsi"/>
              </w:rPr>
              <w:t>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A64C305" w14:textId="3B18B4F3" w:rsidR="003B4A3E" w:rsidRPr="00AE3BBE" w:rsidRDefault="00917EE5" w:rsidP="00D8484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hysical inactivity.mp. or physical inactivity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9A5501" w14:textId="66653389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97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79BBFE6C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27C70290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8AD1410" w14:textId="3FA9D099" w:rsidR="003B4A3E" w:rsidRPr="00AE3BBE" w:rsidRDefault="003B4A3E" w:rsidP="00655090">
            <w:pPr>
              <w:rPr>
                <w:rFonts w:asciiTheme="minorHAnsi" w:hAnsiTheme="minorHAnsi"/>
              </w:rPr>
            </w:pPr>
            <w:r w:rsidRPr="00AE3BBE">
              <w:rPr>
                <w:rFonts w:asciiTheme="minorHAnsi" w:hAnsiTheme="minorHAnsi"/>
              </w:rPr>
              <w:t>2</w:t>
            </w:r>
            <w:r w:rsidR="008A6398">
              <w:rPr>
                <w:rFonts w:asciiTheme="minorHAnsi" w:hAnsiTheme="minorHAnsi"/>
              </w:rPr>
              <w:t>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2E770B3" w14:textId="4B3A15C9" w:rsidR="003B4A3E" w:rsidRPr="00AE3BBE" w:rsidRDefault="00917EE5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edentary activity.mp. or sitting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DB300F" w14:textId="59268C60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197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ACF8FA9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12F95DAE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8BA22AF" w14:textId="534B07BB" w:rsidR="003B4A3E" w:rsidRPr="00AE3BBE" w:rsidRDefault="003B4A3E" w:rsidP="00655090">
            <w:pPr>
              <w:rPr>
                <w:rFonts w:asciiTheme="minorHAnsi" w:hAnsiTheme="minorHAnsi"/>
              </w:rPr>
            </w:pPr>
            <w:r w:rsidRPr="00AE3BBE">
              <w:rPr>
                <w:rFonts w:asciiTheme="minorHAnsi" w:hAnsiTheme="minorHAnsi"/>
              </w:rPr>
              <w:t>2</w:t>
            </w:r>
            <w:r w:rsidR="008A6398">
              <w:rPr>
                <w:rFonts w:asciiTheme="minorHAnsi" w:hAnsiTheme="minorHAnsi"/>
              </w:rPr>
              <w:t>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7D15B48" w14:textId="4B10FE70" w:rsidR="003B4A3E" w:rsidRPr="00AE3BBE" w:rsidRDefault="00917EE5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 or 9 or 10 or 11 or 12 or 13 or 14 or 15 or 16 or 17 or 18 or 19 or 20 or 21</w:t>
            </w:r>
            <w:r w:rsidR="008A6398">
              <w:rPr>
                <w:rFonts w:asciiTheme="minorHAnsi" w:hAnsiTheme="minorHAnsi"/>
              </w:rPr>
              <w:t xml:space="preserve"> or 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A7AC79" w14:textId="1FF2B208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4386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C909D8F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5D810BEB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38B90D1" w14:textId="0E89F016" w:rsidR="003B4A3E" w:rsidRPr="00AE3BBE" w:rsidRDefault="003B4A3E" w:rsidP="00655090">
            <w:pPr>
              <w:rPr>
                <w:rFonts w:asciiTheme="minorHAnsi" w:hAnsiTheme="minorHAnsi"/>
              </w:rPr>
            </w:pPr>
            <w:r w:rsidRPr="00AE3BBE">
              <w:rPr>
                <w:rFonts w:asciiTheme="minorHAnsi" w:hAnsiTheme="minorHAnsi"/>
              </w:rPr>
              <w:t>2</w:t>
            </w:r>
            <w:r w:rsidR="008A6398">
              <w:rPr>
                <w:rFonts w:asciiTheme="minorHAnsi" w:hAnsiTheme="minorHAnsi"/>
              </w:rPr>
              <w:t>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C3F42AC" w14:textId="746F62B5" w:rsidR="003B4A3E" w:rsidRPr="00AE3BBE" w:rsidRDefault="00917EE5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accelerometer/ or </w:t>
            </w:r>
            <w:proofErr w:type="spellStart"/>
            <w:r>
              <w:rPr>
                <w:rFonts w:asciiTheme="minorHAnsi" w:hAnsiTheme="minorHAnsi"/>
              </w:rPr>
              <w:t>acceleromet</w:t>
            </w:r>
            <w:proofErr w:type="spellEnd"/>
            <w:r>
              <w:rPr>
                <w:rFonts w:asciiTheme="minorHAnsi" w:hAnsiTheme="minorHAnsi"/>
              </w:rPr>
              <w:t>*.</w:t>
            </w:r>
            <w:proofErr w:type="spellStart"/>
            <w:r>
              <w:rPr>
                <w:rFonts w:asciiTheme="minorHAnsi" w:hAnsiTheme="minorHAnsi"/>
              </w:rPr>
              <w:t>mp</w:t>
            </w:r>
            <w:proofErr w:type="spellEnd"/>
            <w:r>
              <w:rPr>
                <w:rFonts w:asciiTheme="minorHAnsi" w:hAnsiTheme="minorHAnsi"/>
              </w:rPr>
              <w:t>. or accelerometry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ED826C" w14:textId="0953924C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939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FB13D14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3B4A3E" w:rsidRPr="003B4A3E" w14:paraId="0104F8C0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AB3268A" w14:textId="20D5A54E" w:rsidR="003B4A3E" w:rsidRPr="003B4A3E" w:rsidRDefault="00300A4A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  <w:r w:rsidR="008A6398">
              <w:rPr>
                <w:rFonts w:asciiTheme="minorHAnsi" w:hAnsiTheme="minorHAnsi"/>
              </w:rPr>
              <w:t>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5DA52C1" w14:textId="6EE98A61" w:rsidR="003B4A3E" w:rsidRPr="003B4A3E" w:rsidRDefault="00917EE5" w:rsidP="00D8484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ctigraph.m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A568B1" w14:textId="67E9937B" w:rsidR="003B4A3E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68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BAE1915" w14:textId="77777777" w:rsidR="003B4A3E" w:rsidRPr="003B4A3E" w:rsidRDefault="003B4A3E" w:rsidP="00655090">
            <w:pPr>
              <w:rPr>
                <w:rFonts w:asciiTheme="minorHAnsi" w:hAnsiTheme="minorHAnsi"/>
              </w:rPr>
            </w:pPr>
            <w:r w:rsidRPr="003B4A3E">
              <w:rPr>
                <w:rFonts w:asciiTheme="minorHAnsi" w:hAnsiTheme="minorHAnsi"/>
              </w:rPr>
              <w:t>Advanced</w:t>
            </w:r>
          </w:p>
        </w:tc>
      </w:tr>
      <w:tr w:rsidR="00917EE5" w:rsidRPr="003B4A3E" w14:paraId="0EBC3217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C2BB85B" w14:textId="2F46A15D" w:rsidR="00917EE5" w:rsidRPr="003B4A3E" w:rsidRDefault="00300A4A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  <w:r w:rsidR="008A6398">
              <w:rPr>
                <w:rFonts w:asciiTheme="minorHAnsi" w:hAnsiTheme="minorHAnsi"/>
              </w:rPr>
              <w:t>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44C2AB8" w14:textId="1FF615E0" w:rsidR="00917EE5" w:rsidRDefault="00917EE5" w:rsidP="00D8484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ctical.m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0F7609" w14:textId="38A67173" w:rsidR="00917EE5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1302304" w14:textId="06E63436" w:rsidR="00917EE5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dvanced</w:t>
            </w:r>
          </w:p>
        </w:tc>
      </w:tr>
      <w:tr w:rsidR="00917EE5" w:rsidRPr="003B4A3E" w14:paraId="66DF94BD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4235EB5" w14:textId="50941376" w:rsidR="00917EE5" w:rsidRPr="003B4A3E" w:rsidRDefault="00300A4A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  <w:r w:rsidR="008A6398">
              <w:rPr>
                <w:rFonts w:asciiTheme="minorHAnsi" w:hAnsiTheme="minorHAnsi"/>
              </w:rPr>
              <w:t>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BF529A2" w14:textId="5E3D1886" w:rsidR="00917EE5" w:rsidRDefault="00917EE5" w:rsidP="00D8484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ctiheart.m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4B0A90" w14:textId="01073BAF" w:rsidR="00917EE5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8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4E10092" w14:textId="745581E6" w:rsidR="00917EE5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dvanced</w:t>
            </w:r>
          </w:p>
        </w:tc>
      </w:tr>
      <w:tr w:rsidR="00917EE5" w:rsidRPr="003B4A3E" w14:paraId="3DB79E8E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A542BEE" w14:textId="3F23F6A9" w:rsidR="00917EE5" w:rsidRPr="003B4A3E" w:rsidRDefault="00300A4A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  <w:r w:rsidR="008A6398">
              <w:rPr>
                <w:rFonts w:asciiTheme="minorHAnsi" w:hAnsiTheme="minorHAnsi"/>
              </w:rPr>
              <w:t>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A26099A" w14:textId="58AC2039" w:rsidR="00917EE5" w:rsidRDefault="00917EE5" w:rsidP="00D8484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ctivpal.m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4B1F02" w14:textId="6BB7A049" w:rsidR="00917EE5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CF13CD6" w14:textId="3FB3D294" w:rsidR="00917EE5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dvanced</w:t>
            </w:r>
          </w:p>
        </w:tc>
      </w:tr>
      <w:tr w:rsidR="00917EE5" w:rsidRPr="003B4A3E" w14:paraId="02A5B8E9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3944366" w14:textId="4D42A58B" w:rsidR="00917EE5" w:rsidRPr="003B4A3E" w:rsidRDefault="00300A4A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  <w:r w:rsidR="008A6398">
              <w:rPr>
                <w:rFonts w:asciiTheme="minorHAnsi" w:hAnsiTheme="minorHAnsi"/>
              </w:rPr>
              <w:t>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9EA5DB9" w14:textId="67768E56" w:rsidR="00917EE5" w:rsidRDefault="00300A4A" w:rsidP="00D8484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 or 25 or 26 or 27</w:t>
            </w:r>
            <w:r w:rsidR="008A6398">
              <w:rPr>
                <w:rFonts w:asciiTheme="minorHAnsi" w:hAnsiTheme="minorHAnsi"/>
              </w:rPr>
              <w:t xml:space="preserve"> or 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1A487D" w14:textId="35984448" w:rsidR="00917EE5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123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E5BCBC9" w14:textId="2C788E5F" w:rsidR="00917EE5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dvanced</w:t>
            </w:r>
          </w:p>
        </w:tc>
      </w:tr>
      <w:tr w:rsidR="008A6398" w:rsidRPr="003B4A3E" w14:paraId="24C757DF" w14:textId="77777777" w:rsidTr="00655090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AEF2BC4" w14:textId="1CB4A712" w:rsidR="008A6398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46EB905" w14:textId="238613D9" w:rsidR="008A6398" w:rsidRDefault="008A6398" w:rsidP="00D8484C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 and 23 and 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BCE536" w14:textId="41B1271A" w:rsidR="008A6398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9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7B20DC7" w14:textId="3B32AF68" w:rsidR="008A6398" w:rsidRPr="003B4A3E" w:rsidRDefault="008A6398" w:rsidP="0065509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dvanced</w:t>
            </w:r>
          </w:p>
        </w:tc>
      </w:tr>
    </w:tbl>
    <w:p w14:paraId="5A755026" w14:textId="77777777" w:rsidR="003B4A3E" w:rsidRPr="003B4A3E" w:rsidRDefault="003B4A3E" w:rsidP="003B4A3E">
      <w:pPr>
        <w:rPr>
          <w:rFonts w:asciiTheme="minorHAnsi" w:hAnsiTheme="minorHAnsi"/>
        </w:rPr>
      </w:pPr>
    </w:p>
    <w:p w14:paraId="6190A3E2" w14:textId="77777777" w:rsidR="003B4A3E" w:rsidRDefault="003B4A3E" w:rsidP="003B4A3E">
      <w:r>
        <w:br w:type="textWrapping" w:clear="all"/>
      </w:r>
    </w:p>
    <w:p w14:paraId="04EC0C64" w14:textId="77777777" w:rsidR="003B4A3E" w:rsidRPr="0088450D" w:rsidRDefault="003B4A3E" w:rsidP="003B4A3E"/>
    <w:p w14:paraId="6EA41265" w14:textId="77777777" w:rsidR="000375B6" w:rsidRDefault="000375B6"/>
    <w:sectPr w:rsidR="000375B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A3E"/>
    <w:rsid w:val="000375B6"/>
    <w:rsid w:val="00300A4A"/>
    <w:rsid w:val="003B4A3E"/>
    <w:rsid w:val="00462A03"/>
    <w:rsid w:val="004F633F"/>
    <w:rsid w:val="005150F6"/>
    <w:rsid w:val="00697E0A"/>
    <w:rsid w:val="006C7378"/>
    <w:rsid w:val="00826CED"/>
    <w:rsid w:val="008A6398"/>
    <w:rsid w:val="008E3803"/>
    <w:rsid w:val="008F03F9"/>
    <w:rsid w:val="00917EE5"/>
    <w:rsid w:val="00AE3BBE"/>
    <w:rsid w:val="00AE65BB"/>
    <w:rsid w:val="00AF57C5"/>
    <w:rsid w:val="00B67FEA"/>
    <w:rsid w:val="00BF6724"/>
    <w:rsid w:val="00D8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0904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A3E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A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6C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CED"/>
    <w:rPr>
      <w:rFonts w:ascii="Times New Roman" w:eastAsia="Times New Roman" w:hAnsi="Times New Roman" w:cs="Times New Roman"/>
      <w:color w:val="000000"/>
      <w:kern w:val="28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4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ianne Bruijns</cp:lastModifiedBy>
  <cp:revision>2</cp:revision>
  <dcterms:created xsi:type="dcterms:W3CDTF">2019-11-13T15:06:00Z</dcterms:created>
  <dcterms:modified xsi:type="dcterms:W3CDTF">2019-11-13T15:06:00Z</dcterms:modified>
</cp:coreProperties>
</file>